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84570" w14:textId="6874EDEC" w:rsidR="00E372F3" w:rsidRPr="00D61817" w:rsidRDefault="001D0082" w:rsidP="00C81C0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805125"/>
      <w:r w:rsidRPr="007762EF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        </w:t>
      </w:r>
      <w:r w:rsidR="007762EF" w:rsidRPr="00D61817"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="00C10CE9">
        <w:rPr>
          <w:rFonts w:ascii="Times New Roman" w:eastAsia="Times New Roman" w:hAnsi="Times New Roman" w:cs="Times New Roman"/>
          <w:b/>
          <w:bCs/>
          <w:sz w:val="28"/>
          <w:szCs w:val="28"/>
        </w:rPr>
        <w:t>3</w:t>
      </w:r>
      <w:r w:rsidR="007762EF" w:rsidRPr="00D61817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E372F3" w:rsidRPr="00D61817">
        <w:rPr>
          <w:rFonts w:ascii="Times New Roman" w:eastAsia="Times New Roman" w:hAnsi="Times New Roman" w:cs="Times New Roman"/>
          <w:b/>
          <w:bCs/>
          <w:sz w:val="28"/>
          <w:szCs w:val="28"/>
        </w:rPr>
        <w:t>Figure</w:t>
      </w:r>
      <w:r w:rsidR="001B488D" w:rsidRPr="00D61817">
        <w:rPr>
          <w:rFonts w:ascii="Times New Roman" w:eastAsia="Times New Roman" w:hAnsi="Times New Roman" w:cs="Times New Roman"/>
          <w:b/>
          <w:bCs/>
          <w:sz w:val="28"/>
          <w:szCs w:val="28"/>
        </w:rPr>
        <w:t>.</w:t>
      </w:r>
      <w:r w:rsidR="00B35D7E" w:rsidRPr="00D61817">
        <w:rPr>
          <w:sz w:val="28"/>
          <w:szCs w:val="28"/>
        </w:rPr>
        <w:t xml:space="preserve"> </w:t>
      </w:r>
      <w:r w:rsidR="007762EF" w:rsidRPr="00D61817">
        <w:rPr>
          <w:rFonts w:ascii="Times New Roman" w:hAnsi="Times New Roman" w:cs="Times New Roman"/>
          <w:sz w:val="24"/>
          <w:szCs w:val="24"/>
        </w:rPr>
        <w:t>T</w:t>
      </w:r>
      <w:r w:rsidR="00B35D7E" w:rsidRPr="00D61817">
        <w:rPr>
          <w:rFonts w:ascii="Times New Roman" w:eastAsia="Times New Roman" w:hAnsi="Times New Roman" w:cs="Times New Roman"/>
          <w:sz w:val="24"/>
          <w:szCs w:val="24"/>
        </w:rPr>
        <w:t xml:space="preserve">he 12- microRNA panel identified preterm birth risk </w:t>
      </w:r>
      <w:r w:rsidR="007762EF" w:rsidRPr="00D61817">
        <w:rPr>
          <w:rFonts w:ascii="Times New Roman" w:eastAsia="Times New Roman" w:hAnsi="Times New Roman" w:cs="Times New Roman"/>
          <w:sz w:val="24"/>
          <w:szCs w:val="24"/>
        </w:rPr>
        <w:t>in women with no prior history of preterm birth</w:t>
      </w:r>
      <w:r w:rsidR="00464B8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1E77EF" w14:textId="77777777" w:rsidR="001D0082" w:rsidRDefault="001D0082" w:rsidP="00C81C06">
      <w:pPr>
        <w:spacing w:after="0" w:line="240" w:lineRule="auto"/>
        <w:ind w:firstLine="270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AB860E9" w14:textId="7971BCF5" w:rsidR="00D23E2E" w:rsidRPr="001B488D" w:rsidRDefault="001D0082" w:rsidP="00C81C06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</w:t>
      </w:r>
      <w:r w:rsidR="00112B9D" w:rsidRPr="001B488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91C6BA2" wp14:editId="183D8733">
            <wp:extent cx="4000500" cy="3000375"/>
            <wp:effectExtent l="19050" t="19050" r="19050" b="28575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593" cy="30049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6390" w:type="dxa"/>
        <w:tblInd w:w="3280" w:type="dxa"/>
        <w:tblLook w:val="04A0" w:firstRow="1" w:lastRow="0" w:firstColumn="1" w:lastColumn="0" w:noHBand="0" w:noVBand="1"/>
      </w:tblPr>
      <w:tblGrid>
        <w:gridCol w:w="3575"/>
        <w:gridCol w:w="2815"/>
      </w:tblGrid>
      <w:tr w:rsidR="00E67324" w:rsidRPr="001B488D" w14:paraId="676380CF" w14:textId="77777777" w:rsidTr="001D0082">
        <w:trPr>
          <w:trHeight w:val="315"/>
        </w:trPr>
        <w:tc>
          <w:tcPr>
            <w:tcW w:w="35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73067F" w14:textId="77777777" w:rsidR="00E67324" w:rsidRPr="00C81C06" w:rsidRDefault="00E67324" w:rsidP="008D4FEA">
            <w:pPr>
              <w:rPr>
                <w:rFonts w:ascii="Times New Roman" w:hAnsi="Times New Roman" w:cs="Times New Roman"/>
                <w:b/>
                <w:bCs/>
              </w:rPr>
            </w:pPr>
            <w:r w:rsidRPr="00C81C06">
              <w:rPr>
                <w:rFonts w:ascii="Times New Roman" w:hAnsi="Times New Roman" w:cs="Times New Roman"/>
                <w:b/>
                <w:bCs/>
              </w:rPr>
              <w:t>Gest. age range at sample collection</w:t>
            </w:r>
          </w:p>
        </w:tc>
        <w:tc>
          <w:tcPr>
            <w:tcW w:w="28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0B3ED7" w14:textId="77777777" w:rsidR="00112B9D" w:rsidRPr="00C81C06" w:rsidRDefault="00E67324" w:rsidP="008D4FEA">
            <w:pPr>
              <w:rPr>
                <w:rFonts w:ascii="Times New Roman" w:hAnsi="Times New Roman" w:cs="Times New Roman"/>
                <w:b/>
              </w:rPr>
            </w:pPr>
            <w:r w:rsidRPr="00C81C06">
              <w:rPr>
                <w:rFonts w:ascii="Times New Roman" w:hAnsi="Times New Roman" w:cs="Times New Roman"/>
                <w:b/>
              </w:rPr>
              <w:t>No prior pre</w:t>
            </w:r>
            <w:r w:rsidR="00112B9D" w:rsidRPr="00C81C06">
              <w:rPr>
                <w:rFonts w:ascii="Times New Roman" w:hAnsi="Times New Roman" w:cs="Times New Roman"/>
                <w:b/>
              </w:rPr>
              <w:t xml:space="preserve">maturity </w:t>
            </w:r>
          </w:p>
          <w:p w14:paraId="20A8A3AA" w14:textId="4320B6A2" w:rsidR="00E67324" w:rsidRPr="00C81C06" w:rsidRDefault="00112B9D" w:rsidP="008D4FEA">
            <w:pPr>
              <w:rPr>
                <w:rFonts w:ascii="Times New Roman" w:hAnsi="Times New Roman" w:cs="Times New Roman"/>
                <w:b/>
              </w:rPr>
            </w:pPr>
            <w:r w:rsidRPr="00C81C06">
              <w:rPr>
                <w:rFonts w:ascii="Times New Roman" w:hAnsi="Times New Roman" w:cs="Times New Roman"/>
                <w:b/>
              </w:rPr>
              <w:t>Preterm</w:t>
            </w:r>
            <w:r w:rsidR="00E67324" w:rsidRPr="00C81C06">
              <w:rPr>
                <w:rFonts w:ascii="Times New Roman" w:hAnsi="Times New Roman" w:cs="Times New Roman"/>
                <w:b/>
              </w:rPr>
              <w:t xml:space="preserve"> Risk Score</w:t>
            </w:r>
          </w:p>
          <w:p w14:paraId="009B7852" w14:textId="60BE19DA" w:rsidR="00E67324" w:rsidRPr="00C81C06" w:rsidRDefault="00E67324" w:rsidP="008D4FEA">
            <w:pPr>
              <w:rPr>
                <w:rFonts w:ascii="Times New Roman" w:hAnsi="Times New Roman" w:cs="Times New Roman"/>
                <w:b/>
              </w:rPr>
            </w:pPr>
            <w:r w:rsidRPr="00C81C06">
              <w:rPr>
                <w:rFonts w:ascii="Times New Roman" w:hAnsi="Times New Roman" w:cs="Times New Roman"/>
                <w:b/>
              </w:rPr>
              <w:t xml:space="preserve">6.6-12.9 weeks </w:t>
            </w:r>
          </w:p>
        </w:tc>
      </w:tr>
      <w:tr w:rsidR="00E67324" w:rsidRPr="001B488D" w14:paraId="2038146A" w14:textId="77777777" w:rsidTr="001D0082">
        <w:trPr>
          <w:trHeight w:val="315"/>
        </w:trPr>
        <w:tc>
          <w:tcPr>
            <w:tcW w:w="3575" w:type="dxa"/>
            <w:tcBorders>
              <w:top w:val="single" w:sz="12" w:space="0" w:color="auto"/>
            </w:tcBorders>
            <w:noWrap/>
            <w:hideMark/>
          </w:tcPr>
          <w:p w14:paraId="6F5166AE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Sample size</w:t>
            </w:r>
          </w:p>
        </w:tc>
        <w:tc>
          <w:tcPr>
            <w:tcW w:w="2815" w:type="dxa"/>
            <w:tcBorders>
              <w:top w:val="single" w:sz="12" w:space="0" w:color="auto"/>
            </w:tcBorders>
            <w:noWrap/>
            <w:hideMark/>
          </w:tcPr>
          <w:p w14:paraId="1AC2049F" w14:textId="28210545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67</w:t>
            </w:r>
          </w:p>
        </w:tc>
      </w:tr>
      <w:tr w:rsidR="00E67324" w:rsidRPr="001B488D" w14:paraId="145E291F" w14:textId="77777777" w:rsidTr="001D0082">
        <w:trPr>
          <w:trHeight w:val="315"/>
        </w:trPr>
        <w:tc>
          <w:tcPr>
            <w:tcW w:w="3575" w:type="dxa"/>
            <w:noWrap/>
            <w:hideMark/>
          </w:tcPr>
          <w:p w14:paraId="2273F961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 xml:space="preserve">Positive group (Preterm birth) </w:t>
            </w:r>
          </w:p>
        </w:tc>
        <w:tc>
          <w:tcPr>
            <w:tcW w:w="2815" w:type="dxa"/>
            <w:noWrap/>
            <w:hideMark/>
          </w:tcPr>
          <w:p w14:paraId="6558A27B" w14:textId="7EBC3115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E67324" w:rsidRPr="001B488D" w14:paraId="285DBCB8" w14:textId="77777777" w:rsidTr="001D0082">
        <w:trPr>
          <w:trHeight w:val="315"/>
        </w:trPr>
        <w:tc>
          <w:tcPr>
            <w:tcW w:w="3575" w:type="dxa"/>
            <w:noWrap/>
            <w:hideMark/>
          </w:tcPr>
          <w:p w14:paraId="7B5C34F8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Negative group (Healthy)</w:t>
            </w:r>
          </w:p>
        </w:tc>
        <w:tc>
          <w:tcPr>
            <w:tcW w:w="2815" w:type="dxa"/>
            <w:noWrap/>
            <w:hideMark/>
          </w:tcPr>
          <w:p w14:paraId="0C1F5071" w14:textId="27CA3021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 xml:space="preserve">61 </w:t>
            </w:r>
          </w:p>
        </w:tc>
      </w:tr>
      <w:tr w:rsidR="00E67324" w:rsidRPr="001B488D" w14:paraId="204AEB43" w14:textId="77777777" w:rsidTr="001D0082">
        <w:trPr>
          <w:trHeight w:val="315"/>
        </w:trPr>
        <w:tc>
          <w:tcPr>
            <w:tcW w:w="3575" w:type="dxa"/>
            <w:noWrap/>
            <w:hideMark/>
          </w:tcPr>
          <w:p w14:paraId="2F1DA521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Area under the ROC curve (AUC) </w:t>
            </w:r>
          </w:p>
        </w:tc>
        <w:tc>
          <w:tcPr>
            <w:tcW w:w="2815" w:type="dxa"/>
            <w:noWrap/>
            <w:hideMark/>
          </w:tcPr>
          <w:p w14:paraId="0979CA1A" w14:textId="5BA68A5A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0.76</w:t>
            </w:r>
          </w:p>
        </w:tc>
      </w:tr>
      <w:tr w:rsidR="00E67324" w:rsidRPr="001B488D" w14:paraId="2FF6F20B" w14:textId="77777777" w:rsidTr="001D0082">
        <w:trPr>
          <w:trHeight w:val="315"/>
        </w:trPr>
        <w:tc>
          <w:tcPr>
            <w:tcW w:w="3575" w:type="dxa"/>
            <w:noWrap/>
            <w:hideMark/>
          </w:tcPr>
          <w:p w14:paraId="75303C6F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 xml:space="preserve">Standard Error </w:t>
            </w:r>
          </w:p>
        </w:tc>
        <w:tc>
          <w:tcPr>
            <w:tcW w:w="2815" w:type="dxa"/>
            <w:noWrap/>
            <w:hideMark/>
          </w:tcPr>
          <w:p w14:paraId="32B04940" w14:textId="456277E5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0.107</w:t>
            </w:r>
          </w:p>
        </w:tc>
      </w:tr>
      <w:tr w:rsidR="00E67324" w:rsidRPr="001B488D" w14:paraId="76C68F6C" w14:textId="77777777" w:rsidTr="001D0082">
        <w:trPr>
          <w:trHeight w:val="315"/>
        </w:trPr>
        <w:tc>
          <w:tcPr>
            <w:tcW w:w="3575" w:type="dxa"/>
            <w:noWrap/>
          </w:tcPr>
          <w:p w14:paraId="2FB06903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 xml:space="preserve">95% Confidence interval </w:t>
            </w:r>
          </w:p>
        </w:tc>
        <w:tc>
          <w:tcPr>
            <w:tcW w:w="2815" w:type="dxa"/>
            <w:noWrap/>
          </w:tcPr>
          <w:p w14:paraId="36690A8D" w14:textId="6808AB09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0.17 to 0.74</w:t>
            </w:r>
          </w:p>
        </w:tc>
      </w:tr>
      <w:tr w:rsidR="00E67324" w:rsidRPr="001B488D" w14:paraId="06BF8BD9" w14:textId="77777777" w:rsidTr="001D0082">
        <w:trPr>
          <w:trHeight w:val="315"/>
        </w:trPr>
        <w:tc>
          <w:tcPr>
            <w:tcW w:w="3575" w:type="dxa"/>
            <w:noWrap/>
            <w:hideMark/>
          </w:tcPr>
          <w:p w14:paraId="3A791806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Significance level P (Area=0.5)</w:t>
            </w:r>
          </w:p>
        </w:tc>
        <w:tc>
          <w:tcPr>
            <w:tcW w:w="2815" w:type="dxa"/>
            <w:noWrap/>
            <w:hideMark/>
          </w:tcPr>
          <w:p w14:paraId="7552DB9A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0.0001</w:t>
            </w:r>
          </w:p>
        </w:tc>
      </w:tr>
      <w:tr w:rsidR="00E67324" w:rsidRPr="001B488D" w14:paraId="4ABB7336" w14:textId="77777777" w:rsidTr="001D0082">
        <w:trPr>
          <w:trHeight w:val="315"/>
        </w:trPr>
        <w:tc>
          <w:tcPr>
            <w:tcW w:w="3575" w:type="dxa"/>
            <w:noWrap/>
            <w:hideMark/>
          </w:tcPr>
          <w:p w14:paraId="7D64C2B2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815" w:type="dxa"/>
            <w:noWrap/>
            <w:hideMark/>
          </w:tcPr>
          <w:p w14:paraId="37CCE6B5" w14:textId="1CE254EE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83</w:t>
            </w:r>
          </w:p>
        </w:tc>
      </w:tr>
      <w:tr w:rsidR="00E67324" w:rsidRPr="001B488D" w14:paraId="1935062D" w14:textId="77777777" w:rsidTr="001D0082">
        <w:trPr>
          <w:trHeight w:val="315"/>
        </w:trPr>
        <w:tc>
          <w:tcPr>
            <w:tcW w:w="3575" w:type="dxa"/>
            <w:tcBorders>
              <w:bottom w:val="single" w:sz="4" w:space="0" w:color="auto"/>
            </w:tcBorders>
            <w:noWrap/>
            <w:hideMark/>
          </w:tcPr>
          <w:p w14:paraId="143FC712" w14:textId="77777777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noWrap/>
            <w:hideMark/>
          </w:tcPr>
          <w:p w14:paraId="0B17556E" w14:textId="202CF2AC" w:rsidR="00E67324" w:rsidRPr="00C81C06" w:rsidRDefault="00E67324" w:rsidP="008D4FEA">
            <w:pPr>
              <w:rPr>
                <w:rFonts w:ascii="Times New Roman" w:hAnsi="Times New Roman" w:cs="Times New Roman"/>
              </w:rPr>
            </w:pPr>
            <w:r w:rsidRPr="00C81C06">
              <w:rPr>
                <w:rFonts w:ascii="Times New Roman" w:hAnsi="Times New Roman" w:cs="Times New Roman"/>
              </w:rPr>
              <w:t>69</w:t>
            </w:r>
          </w:p>
        </w:tc>
      </w:tr>
      <w:bookmarkEnd w:id="0"/>
    </w:tbl>
    <w:p w14:paraId="39A415AC" w14:textId="605871AC" w:rsidR="00730170" w:rsidRPr="00730170" w:rsidRDefault="00730170" w:rsidP="00C81C0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30170" w:rsidRPr="00730170" w:rsidSect="00C81C06">
      <w:headerReference w:type="default" r:id="rId7"/>
      <w:pgSz w:w="15840" w:h="12240" w:orient="landscape"/>
      <w:pgMar w:top="63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7BE09F" w14:textId="77777777" w:rsidR="00557513" w:rsidRDefault="00557513" w:rsidP="00E15243">
      <w:pPr>
        <w:spacing w:after="0" w:line="240" w:lineRule="auto"/>
      </w:pPr>
      <w:r>
        <w:separator/>
      </w:r>
    </w:p>
  </w:endnote>
  <w:endnote w:type="continuationSeparator" w:id="0">
    <w:p w14:paraId="0DA9309D" w14:textId="77777777" w:rsidR="00557513" w:rsidRDefault="00557513" w:rsidP="00E1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8168C" w14:textId="77777777" w:rsidR="00557513" w:rsidRDefault="00557513" w:rsidP="00E15243">
      <w:pPr>
        <w:spacing w:after="0" w:line="240" w:lineRule="auto"/>
      </w:pPr>
      <w:r>
        <w:separator/>
      </w:r>
    </w:p>
  </w:footnote>
  <w:footnote w:type="continuationSeparator" w:id="0">
    <w:p w14:paraId="186AF90C" w14:textId="77777777" w:rsidR="00557513" w:rsidRDefault="00557513" w:rsidP="00E15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05866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84EA0D" w14:textId="6FDA5F29" w:rsidR="001B488D" w:rsidRDefault="001B48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D1A8FD" w14:textId="77777777" w:rsidR="001B488D" w:rsidRDefault="001B48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78"/>
    <w:rsid w:val="000A2DDB"/>
    <w:rsid w:val="000C6CEA"/>
    <w:rsid w:val="00112B9D"/>
    <w:rsid w:val="0016480F"/>
    <w:rsid w:val="001B488D"/>
    <w:rsid w:val="001D0082"/>
    <w:rsid w:val="001E3778"/>
    <w:rsid w:val="00254BA9"/>
    <w:rsid w:val="00296A23"/>
    <w:rsid w:val="002F718F"/>
    <w:rsid w:val="00306153"/>
    <w:rsid w:val="0032575C"/>
    <w:rsid w:val="0038384A"/>
    <w:rsid w:val="00442E15"/>
    <w:rsid w:val="00464B87"/>
    <w:rsid w:val="004A2017"/>
    <w:rsid w:val="004E6FE1"/>
    <w:rsid w:val="005007AD"/>
    <w:rsid w:val="00541A5B"/>
    <w:rsid w:val="0055054C"/>
    <w:rsid w:val="00557513"/>
    <w:rsid w:val="006060AB"/>
    <w:rsid w:val="006221EA"/>
    <w:rsid w:val="0069741B"/>
    <w:rsid w:val="00720106"/>
    <w:rsid w:val="00730170"/>
    <w:rsid w:val="00764EC0"/>
    <w:rsid w:val="007762EF"/>
    <w:rsid w:val="00802C00"/>
    <w:rsid w:val="00830F20"/>
    <w:rsid w:val="00854F0E"/>
    <w:rsid w:val="008C6653"/>
    <w:rsid w:val="008C6FFD"/>
    <w:rsid w:val="008D4FEA"/>
    <w:rsid w:val="008D6A27"/>
    <w:rsid w:val="00927DD6"/>
    <w:rsid w:val="009F060D"/>
    <w:rsid w:val="00A05550"/>
    <w:rsid w:val="00A47D7B"/>
    <w:rsid w:val="00A96521"/>
    <w:rsid w:val="00AC10A0"/>
    <w:rsid w:val="00AD1C80"/>
    <w:rsid w:val="00AF15FD"/>
    <w:rsid w:val="00B35D7E"/>
    <w:rsid w:val="00B51C84"/>
    <w:rsid w:val="00BD0A12"/>
    <w:rsid w:val="00C10CE9"/>
    <w:rsid w:val="00C36B6A"/>
    <w:rsid w:val="00C81C06"/>
    <w:rsid w:val="00CA2C4F"/>
    <w:rsid w:val="00CA7C4D"/>
    <w:rsid w:val="00CD357B"/>
    <w:rsid w:val="00CD75E2"/>
    <w:rsid w:val="00CE1C4B"/>
    <w:rsid w:val="00D0116F"/>
    <w:rsid w:val="00D0776A"/>
    <w:rsid w:val="00D23E2E"/>
    <w:rsid w:val="00D36498"/>
    <w:rsid w:val="00D61817"/>
    <w:rsid w:val="00D965E0"/>
    <w:rsid w:val="00DC1FDB"/>
    <w:rsid w:val="00E15243"/>
    <w:rsid w:val="00E274F2"/>
    <w:rsid w:val="00E372F3"/>
    <w:rsid w:val="00E67324"/>
    <w:rsid w:val="00E72FD6"/>
    <w:rsid w:val="00E8277F"/>
    <w:rsid w:val="00E914FA"/>
    <w:rsid w:val="00F07365"/>
    <w:rsid w:val="00F10BDE"/>
    <w:rsid w:val="00F54770"/>
    <w:rsid w:val="00FA3149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5598"/>
  <w15:chartTrackingRefBased/>
  <w15:docId w15:val="{218C6ECF-FFFF-420A-A512-57722E08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243"/>
  </w:style>
  <w:style w:type="paragraph" w:styleId="Footer">
    <w:name w:val="footer"/>
    <w:basedOn w:val="Normal"/>
    <w:link w:val="FooterChar"/>
    <w:uiPriority w:val="99"/>
    <w:unhideWhenUsed/>
    <w:rsid w:val="00E1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243"/>
  </w:style>
  <w:style w:type="table" w:styleId="TableGrid">
    <w:name w:val="Table Grid"/>
    <w:basedOn w:val="TableNormal"/>
    <w:uiPriority w:val="59"/>
    <w:rsid w:val="008D4FE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1F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75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B48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2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Reed</dc:creator>
  <cp:keywords/>
  <dc:description/>
  <cp:lastModifiedBy>Jane Reed</cp:lastModifiedBy>
  <cp:revision>4</cp:revision>
  <dcterms:created xsi:type="dcterms:W3CDTF">2020-06-28T02:50:00Z</dcterms:created>
  <dcterms:modified xsi:type="dcterms:W3CDTF">2020-06-28T03:01:00Z</dcterms:modified>
</cp:coreProperties>
</file>